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8FD9A" w14:textId="77777777" w:rsidR="00114AA6" w:rsidRDefault="00114AA6">
      <w:pPr>
        <w:rPr>
          <w:sz w:val="18"/>
          <w:szCs w:val="18"/>
        </w:rPr>
      </w:pPr>
    </w:p>
    <w:p w14:paraId="13B48171" w14:textId="77777777" w:rsidR="00972AFB" w:rsidRDefault="00972AFB" w:rsidP="00972AFB"/>
    <w:p w14:paraId="64C4DE4D" w14:textId="36BE5698" w:rsidR="000423B7" w:rsidRPr="00546C9D" w:rsidRDefault="00972AFB" w:rsidP="00546C9D">
      <w:pPr>
        <w:ind w:left="-18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 w:rsidR="00FC3350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:  Effect, effect size, within- and between-group comparisons of </w:t>
      </w:r>
      <w:r w:rsidR="00FE3416"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/>
          <w:b/>
          <w:bCs/>
          <w:sz w:val="24"/>
          <w:szCs w:val="24"/>
        </w:rPr>
        <w:t>CANTAB tests</w:t>
      </w:r>
    </w:p>
    <w:tbl>
      <w:tblPr>
        <w:tblW w:w="14020" w:type="dxa"/>
        <w:jc w:val="center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88"/>
        <w:gridCol w:w="1302"/>
        <w:gridCol w:w="1468"/>
        <w:gridCol w:w="1440"/>
        <w:gridCol w:w="1502"/>
        <w:gridCol w:w="1530"/>
        <w:gridCol w:w="1530"/>
        <w:gridCol w:w="1530"/>
        <w:gridCol w:w="2330"/>
      </w:tblGrid>
      <w:tr w:rsidR="00C76789" w:rsidRPr="002C48AC" w14:paraId="06D91455" w14:textId="77777777" w:rsidTr="005674B2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9F254" w14:textId="77777777" w:rsidR="005674B2" w:rsidRDefault="005674B2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  <w:p w14:paraId="7A0DFA29" w14:textId="28173D5D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1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arameter</w:t>
            </w:r>
          </w:p>
        </w:tc>
        <w:tc>
          <w:tcPr>
            <w:tcW w:w="1302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5BF43" w14:textId="77777777" w:rsidR="005674B2" w:rsidRDefault="005674B2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</w:p>
          <w:p w14:paraId="0542F4A1" w14:textId="56A317D2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roup</w:t>
            </w:r>
          </w:p>
        </w:tc>
        <w:tc>
          <w:tcPr>
            <w:tcW w:w="9000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F702B" w14:textId="77777777" w:rsidR="00C76789" w:rsidRPr="002C48AC" w:rsidRDefault="00C76789" w:rsidP="006D6348">
            <w:pPr>
              <w:spacing w:after="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1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valuation days</w:t>
            </w:r>
          </w:p>
        </w:tc>
        <w:tc>
          <w:tcPr>
            <w:tcW w:w="233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F1DD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789" w:rsidRPr="002C48AC" w14:paraId="47400E31" w14:textId="77777777" w:rsidTr="005674B2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0EDB61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A6EF5C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6DAD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1</w:t>
            </w:r>
          </w:p>
          <w:p w14:paraId="56950E0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Baseline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8837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15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8C41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30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7D8A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60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0971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90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19F1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Day 120</w:t>
            </w:r>
          </w:p>
        </w:tc>
        <w:tc>
          <w:tcPr>
            <w:tcW w:w="233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0ABE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8AC">
              <w:rPr>
                <w:rFonts w:ascii="Times New Roman" w:hAnsi="Times New Roman" w:cs="Times New Roman"/>
                <w:sz w:val="20"/>
                <w:szCs w:val="20"/>
              </w:rPr>
              <w:t>Main Effect p-value  Effect Size (ɳ</w:t>
            </w:r>
            <w:r w:rsidRPr="002C4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76789" w:rsidRPr="002C48AC" w14:paraId="58CF8FE1" w14:textId="77777777" w:rsidTr="005674B2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D5400" w14:textId="3FA9E075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ayed Match to Sample, Probability of  Error</w:t>
            </w:r>
            <w:r w:rsidR="00B326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C7AE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420A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2±0.23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6532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8±0.22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0015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7±0.22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1279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4±0.2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8F81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3±0.22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3611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4±0.22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00F5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27</w:t>
            </w:r>
            <w:r w:rsidRPr="004457E0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32 (S)</w:t>
            </w:r>
          </w:p>
          <w:p w14:paraId="03CA272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117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24 (S)</w:t>
            </w:r>
          </w:p>
          <w:p w14:paraId="7D4B9CE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97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32 (S)</w:t>
            </w:r>
          </w:p>
        </w:tc>
      </w:tr>
      <w:tr w:rsidR="00C76789" w:rsidRPr="002C48AC" w14:paraId="0FE06839" w14:textId="77777777" w:rsidTr="005674B2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CF80A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87A2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366C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52±0.25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A27F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49±0.21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B585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52±0.22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8CAE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42±0.23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C32A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8±0.23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0998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60±0.19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F580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FD63C58" w14:textId="77777777" w:rsidTr="005674B2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0B133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D343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A13C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00±0.54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495C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01±0.05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3A64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05±0.05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EAC3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02±0.05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26DB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05±0.05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7B8E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-0.16±0.05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^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C80C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7E35AFE4" w14:textId="77777777" w:rsidTr="005674B2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D5F03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C0A6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8B8C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0, 0.11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5D1E8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0, 0.09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297C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5, 0.1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5C01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08, 0.1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692B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5, 0.0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81D7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25, -0.07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19AF895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2354980B" w14:textId="77777777" w:rsidTr="005674B2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9A860" w14:textId="6531A749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pan, Forward Span Length</w:t>
            </w:r>
            <w:r w:rsidR="000511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#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501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6DE9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6±1.7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55ACF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6±1.9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9940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6±1.7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0F92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1±1.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25B5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5±2.2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768E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9±1.9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064A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457E0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58 (S)</w:t>
            </w:r>
          </w:p>
          <w:p w14:paraId="0FA1079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865</w:t>
            </w:r>
          </w:p>
          <w:p w14:paraId="2FAD384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540</w:t>
            </w:r>
          </w:p>
        </w:tc>
      </w:tr>
      <w:tr w:rsidR="00C76789" w:rsidRPr="002C48AC" w14:paraId="61DDFC0C" w14:textId="77777777" w:rsidTr="005674B2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59A3D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EE0F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8712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5±1.4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A3C8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0±2.0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048C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9±1.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4D64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3±2.0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E4A4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3±2.3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4347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4±2.2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2DE60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569AD2B" w14:textId="77777777" w:rsidTr="005674B2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1B34F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BFB6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8EBDF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1±0.4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DA61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4±0.4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9EFF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3±0.4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88DC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2±0.4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324F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1±0.5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D06BF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5±0.5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A8950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2CD3BCA4" w14:textId="77777777" w:rsidTr="003169BE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2527F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BAE7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0BC6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6, 0.8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7DB7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3, 0.4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A176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1, 0.4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FA6D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1, 0.6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0BF0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9, 1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D547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4, 1.4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3E732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0DDF2373" w14:textId="77777777" w:rsidTr="003169BE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8988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pan,</w:t>
            </w:r>
          </w:p>
          <w:p w14:paraId="49002851" w14:textId="0778F631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Usage Errors</w:t>
            </w:r>
            <w:r w:rsidR="001926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#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78AE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7E9A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6±2.7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C691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4±2.4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7752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2±2.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58FE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1±2.5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DDF1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9±2.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4573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5±2.6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2952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969</w:t>
            </w:r>
          </w:p>
          <w:p w14:paraId="75C0A73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106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033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S)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ADD10E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=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5</w:t>
            </w:r>
            <w:r w:rsidRPr="004457E0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4457E0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04 (S)</w:t>
            </w:r>
          </w:p>
        </w:tc>
      </w:tr>
      <w:tr w:rsidR="00C76789" w:rsidRPr="002C48AC" w14:paraId="5E557BC7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445FB40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AC57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72EC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0±2.3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AE82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.9±2.7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9FCA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3.4±3.4 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EB1F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2±2.8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E310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.1±2.9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B29A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9±3.1</w:t>
            </w:r>
          </w:p>
        </w:tc>
        <w:tc>
          <w:tcPr>
            <w:tcW w:w="23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DA35F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5BC5EE5C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107A77D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3E77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4A0B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7±0.6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590E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5±0.6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599C8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2±0.7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964A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2±0.6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709B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.1±0.6^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CDAB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4±0.6^</w:t>
            </w:r>
          </w:p>
        </w:tc>
        <w:tc>
          <w:tcPr>
            <w:tcW w:w="23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B0916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5AC710AE" w14:textId="77777777" w:rsidTr="003169BE">
        <w:trPr>
          <w:trHeight w:val="144"/>
          <w:jc w:val="center"/>
        </w:trPr>
        <w:tc>
          <w:tcPr>
            <w:tcW w:w="138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53561B2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BCDC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230BF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5, 1.8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4E6F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6, 1.6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DEBA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6, 1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514B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4, 1.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7CAA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.3, -1.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5EC5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.7, -0.2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3889B9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33FF6F2C" w14:textId="77777777" w:rsidTr="003169BE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7CF09" w14:textId="0B6A2FAC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pan, Forward</w:t>
            </w:r>
            <w:r w:rsidR="001926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</w:t>
            </w: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ts</w:t>
            </w:r>
            <w:r w:rsidR="001926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1F0F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  <w:r w:rsidR="001926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E4E5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0DAD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6±0.5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8459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6±0.5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2A9B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6±0.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6A97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5±0.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083C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4±0.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CA76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2±0.4*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E53F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165</w:t>
            </w:r>
          </w:p>
          <w:p w14:paraId="3428CE4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140 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(S) </w:t>
            </w:r>
          </w:p>
          <w:p w14:paraId="1C7E4A9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4457E0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(S) </w:t>
            </w:r>
          </w:p>
        </w:tc>
      </w:tr>
      <w:tr w:rsidR="00C76789" w:rsidRPr="002C48AC" w14:paraId="5834DA78" w14:textId="77777777" w:rsidTr="006D6348">
        <w:trPr>
          <w:trHeight w:val="144"/>
          <w:jc w:val="center"/>
        </w:trPr>
        <w:tc>
          <w:tcPr>
            <w:tcW w:w="1388" w:type="dxa"/>
            <w:vMerge/>
            <w:shd w:val="clear" w:color="auto" w:fill="F2F2F2" w:themeFill="background1" w:themeFillShade="F2"/>
            <w:vAlign w:val="center"/>
            <w:hideMark/>
          </w:tcPr>
          <w:p w14:paraId="6958C44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F853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6F85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5±0.6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0BA4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5±0.6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8006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7±0.6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34BFF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6±0.6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76FD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6±0.6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A953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.7±0.6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0A964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019324C9" w14:textId="77777777" w:rsidTr="006D6348">
        <w:trPr>
          <w:trHeight w:val="144"/>
          <w:jc w:val="center"/>
        </w:trPr>
        <w:tc>
          <w:tcPr>
            <w:tcW w:w="1388" w:type="dxa"/>
            <w:vMerge/>
            <w:shd w:val="clear" w:color="auto" w:fill="F2F2F2" w:themeFill="background1" w:themeFillShade="F2"/>
            <w:vAlign w:val="center"/>
            <w:hideMark/>
          </w:tcPr>
          <w:p w14:paraId="7EAE06E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BDFE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970D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1±0.1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BC74C" w14:textId="60FCBC42" w:rsidR="00C76789" w:rsidRPr="002C48AC" w:rsidRDefault="0052102D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76789" w:rsidRPr="002C48AC">
              <w:rPr>
                <w:rFonts w:ascii="Times New Roman" w:hAnsi="Times New Roman" w:cs="Times New Roman"/>
                <w:sz w:val="18"/>
                <w:szCs w:val="18"/>
              </w:rPr>
              <w:t>0.2±0.1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6F92" w14:textId="5713E1EE" w:rsidR="00C76789" w:rsidRPr="002C48AC" w:rsidRDefault="0052102D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76789" w:rsidRPr="002C48AC">
              <w:rPr>
                <w:rFonts w:ascii="Times New Roman" w:hAnsi="Times New Roman" w:cs="Times New Roman"/>
                <w:sz w:val="18"/>
                <w:szCs w:val="18"/>
              </w:rPr>
              <w:t>-0.2±0.1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2064" w14:textId="30CF3C48" w:rsidR="00C76789" w:rsidRPr="002C48AC" w:rsidRDefault="0052102D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76789" w:rsidRPr="002C48AC">
              <w:rPr>
                <w:rFonts w:ascii="Times New Roman" w:hAnsi="Times New Roman" w:cs="Times New Roman"/>
                <w:sz w:val="18"/>
                <w:szCs w:val="18"/>
              </w:rPr>
              <w:t>-0.1±0.2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5978" w14:textId="19486150" w:rsidR="00C76789" w:rsidRPr="002C48AC" w:rsidRDefault="0052102D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76789" w:rsidRPr="002C48AC">
              <w:rPr>
                <w:rFonts w:ascii="Times New Roman" w:hAnsi="Times New Roman" w:cs="Times New Roman"/>
                <w:sz w:val="18"/>
                <w:szCs w:val="18"/>
              </w:rPr>
              <w:t>-0.2±0.1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32D3" w14:textId="08C9F4A9" w:rsidR="00C76789" w:rsidRPr="002C48AC" w:rsidRDefault="0052102D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76789" w:rsidRPr="002C48AC">
              <w:rPr>
                <w:rFonts w:ascii="Times New Roman" w:hAnsi="Times New Roman" w:cs="Times New Roman"/>
                <w:sz w:val="18"/>
                <w:szCs w:val="18"/>
              </w:rPr>
              <w:t>-0.5±0.1^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5CA78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435EE372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F6DE7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1D5A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E12C8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, 0.4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37C8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, 0.4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DD68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4, 0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B164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4, 0.2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2DF4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5, 0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CDB8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8, -0.3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8E5BA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AC49A4A" w14:textId="77777777" w:rsidTr="006D6348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854DF" w14:textId="1F06A35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 Reaction Time, Mean Time</w:t>
            </w:r>
            <w:r w:rsidR="00290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CBB4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9DC4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93.8±265.2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453D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41.6±198.4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0C328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95.3±222.7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BB8E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10.3±259.5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0B0C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08.7±262.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9E99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46.1±249.3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2AA3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=0.131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21 (S) </w:t>
            </w:r>
          </w:p>
          <w:p w14:paraId="5F88979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200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21 (S) </w:t>
            </w:r>
          </w:p>
          <w:p w14:paraId="162D814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143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21 (S) </w:t>
            </w:r>
          </w:p>
        </w:tc>
      </w:tr>
      <w:tr w:rsidR="00C76789" w:rsidRPr="002C48AC" w14:paraId="7BD57818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35FF68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082C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7382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21.4±360.8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150A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70.8±370.1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F405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24.5±338.9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48CF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24.4±338.9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FE7F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80.0±211.8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3F19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19.7±278.0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8D7DA1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497853DC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76D1A3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3A69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ADD4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7.6±70.6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A2C6" w14:textId="5FEDBE05" w:rsidR="00C76789" w:rsidRPr="002C48AC" w:rsidRDefault="009F2AE8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76789" w:rsidRPr="002C48AC">
              <w:rPr>
                <w:rFonts w:ascii="Times New Roman" w:hAnsi="Times New Roman" w:cs="Times New Roman"/>
                <w:sz w:val="18"/>
                <w:szCs w:val="18"/>
              </w:rPr>
              <w:t>-29.3±6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4A9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9.2±63.8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5ED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4.1±54.7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9207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71.3±53.4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591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73.5±59.0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^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B15AC1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3B5ED0AA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83606C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EAA5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92E8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68.1, 112.8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B055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60.8, 102.2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82CE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56.2, 97.9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F550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2.9, 94.7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E202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77.7, 35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5130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91.0, -56.1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6879B5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797EAB78" w14:textId="77777777" w:rsidTr="006D6348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7D9D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action Time, </w:t>
            </w:r>
          </w:p>
          <w:p w14:paraId="73ED8710" w14:textId="2D9D6452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-Choice </w:t>
            </w:r>
            <w:r w:rsidR="00290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36F3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E7B4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00.3±430.6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D2F9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00.1±280.9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7559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21.6±304.3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AB833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59.7±184.9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9678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83.9±215.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5683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21.6±430.9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B7BA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40</w:t>
            </w:r>
            <w:r w:rsidRPr="00917DC9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 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34 (S)</w:t>
            </w:r>
          </w:p>
          <w:p w14:paraId="11C319D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=0.518 </w:t>
            </w:r>
          </w:p>
          <w:p w14:paraId="04C44B0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71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26 (S)</w:t>
            </w:r>
          </w:p>
        </w:tc>
      </w:tr>
      <w:tr w:rsidR="00C76789" w:rsidRPr="002C48AC" w14:paraId="5FE221BE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8524B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D44C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4AC7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70.1±233.4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9E63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96.9±260.2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2A03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73.4±209.8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9CAC1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69.9±164.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4275B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07.5±290.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68E59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37.6±269.1</w:t>
            </w:r>
          </w:p>
        </w:tc>
        <w:tc>
          <w:tcPr>
            <w:tcW w:w="233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DFC05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50CB0CE7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355DF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20AA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F2DD8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0.1±78.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E64A7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2±60.6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82274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8.1±58.7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E7010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0.2±39.2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E114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3.6±57.1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^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A5145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16.0±80.8</w:t>
            </w:r>
          </w:p>
        </w:tc>
        <w:tc>
          <w:tcPr>
            <w:tcW w:w="233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ECBAE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45A5D824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BAE3C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1AF7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58EC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5.2, 185.5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3F9C8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17.5, 123.9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2470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8.8, 165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C659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88.3, 67.9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1F73E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37.1, -10.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6F7D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76.9, 44.8</w:t>
            </w:r>
          </w:p>
        </w:tc>
        <w:tc>
          <w:tcPr>
            <w:tcW w:w="233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4FBA2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4D9BC46C" w14:textId="77777777" w:rsidTr="00CF6376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1B2B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ion Time,</w:t>
            </w:r>
          </w:p>
          <w:p w14:paraId="6D122E4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Choice</w:t>
            </w:r>
          </w:p>
          <w:p w14:paraId="6D868082" w14:textId="3D0C01D0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Movement </w:t>
            </w:r>
            <w:r w:rsidR="00D91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CDAE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lastRenderedPageBreak/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6F4D7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235.8±1199.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B8791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26.4±860.0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C86A5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02.3±794.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60790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30.1±945.7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CEBD0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78.5±905.2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F8154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42.6±1003.0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1234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02</w:t>
            </w:r>
            <w:r w:rsidRPr="00917DC9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55 (S) </w:t>
            </w:r>
          </w:p>
          <w:p w14:paraId="5D31F66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700</w:t>
            </w:r>
          </w:p>
          <w:p w14:paraId="60C701C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14</w:t>
            </w:r>
            <w:r w:rsidRPr="00917DC9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 0.0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(S) </w:t>
            </w:r>
          </w:p>
        </w:tc>
      </w:tr>
      <w:tr w:rsidR="00C76789" w:rsidRPr="002C48AC" w14:paraId="0273BFD4" w14:textId="77777777" w:rsidTr="00CF6376">
        <w:trPr>
          <w:trHeight w:val="144"/>
          <w:jc w:val="center"/>
        </w:trPr>
        <w:tc>
          <w:tcPr>
            <w:tcW w:w="1388" w:type="dxa"/>
            <w:vMerge/>
            <w:vAlign w:val="center"/>
            <w:hideMark/>
          </w:tcPr>
          <w:p w14:paraId="6BCB459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A84D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AF55" w14:textId="293334BC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090.1±1088.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FC29" w14:textId="2C7ADF46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53.4±577.4</w:t>
            </w:r>
          </w:p>
        </w:tc>
        <w:tc>
          <w:tcPr>
            <w:tcW w:w="1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9825" w14:textId="00D44525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51.7±750.1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A8F8" w14:textId="6A6D3F35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158.4±1060.6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10A8" w14:textId="7C1EB8E1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212.4±941.2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B97F" w14:textId="41A7993B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396.7±767.6</w:t>
            </w:r>
          </w:p>
        </w:tc>
        <w:tc>
          <w:tcPr>
            <w:tcW w:w="2330" w:type="dxa"/>
            <w:vMerge/>
            <w:vAlign w:val="center"/>
            <w:hideMark/>
          </w:tcPr>
          <w:p w14:paraId="65622D6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5BB73D18" w14:textId="77777777" w:rsidTr="00CF6376">
        <w:trPr>
          <w:trHeight w:val="144"/>
          <w:jc w:val="center"/>
        </w:trPr>
        <w:tc>
          <w:tcPr>
            <w:tcW w:w="1388" w:type="dxa"/>
            <w:vMerge/>
            <w:vAlign w:val="center"/>
            <w:hideMark/>
          </w:tcPr>
          <w:p w14:paraId="2D92D67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AAB1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4921" w14:textId="55AE5243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45.7±256.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96FD8" w14:textId="1B96A869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73.0±164.6</w:t>
            </w:r>
          </w:p>
        </w:tc>
        <w:tc>
          <w:tcPr>
            <w:tcW w:w="15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B125" w14:textId="7DC79656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50.6±172.9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C611" w14:textId="6CDF6B68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28.3±224.4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23C3" w14:textId="522872E3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33.6±206.4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C26A" w14:textId="74CC3CE9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454.1±200.4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^</w:t>
            </w:r>
          </w:p>
        </w:tc>
        <w:tc>
          <w:tcPr>
            <w:tcW w:w="2330" w:type="dxa"/>
            <w:vMerge/>
            <w:vAlign w:val="center"/>
            <w:hideMark/>
          </w:tcPr>
          <w:p w14:paraId="01A6166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75D73F1F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FAFB85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F686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5E562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64.8, 656.1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D948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54.7, 600.7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7D42A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93.6, 494.8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30FEC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75.1, 218.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6A136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44.6, 177.4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34B3D" w14:textId="77777777" w:rsidR="00C76789" w:rsidRPr="002C48AC" w:rsidRDefault="00C76789" w:rsidP="006D6348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853.1, -55.8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42A4CF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08DBB279" w14:textId="77777777" w:rsidTr="00CF6376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D8C95" w14:textId="26A52A36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red Associates Learning, Total Attempts</w:t>
            </w:r>
            <w:r w:rsidR="003675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378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#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727F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40D08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2±2.4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4ECDC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5±2.1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F8D03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4±2.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184CE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8±2.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0AF13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8.1±2.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93663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6±2.2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8163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&lt; 0.043</w:t>
            </w:r>
            <w:r w:rsidRPr="00917DC9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917DC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 xml:space="preserve">2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029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S)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1C78C97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949</w:t>
            </w:r>
          </w:p>
          <w:p w14:paraId="60D5E5B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C76789" w:rsidRPr="002C48AC" w14:paraId="2A1D059A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5A768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1866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551E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2±2.2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70895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5±2.4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2E2B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1±2.2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12FF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8±2.2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7F48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8.0±3.0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D9AF0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.9±2.0</w:t>
            </w:r>
          </w:p>
        </w:tc>
        <w:tc>
          <w:tcPr>
            <w:tcW w:w="233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5DD0B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0E3E116B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6CA7D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06CA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1251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0±0.5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8A7D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0±0.5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9B346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3±0.5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8AC7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0±0.5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C1FF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0.1±0.6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14FA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3±0.5</w:t>
            </w:r>
          </w:p>
        </w:tc>
        <w:tc>
          <w:tcPr>
            <w:tcW w:w="233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677D4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1EBEEFF2" w14:textId="77777777" w:rsidTr="00CF6376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2EFCA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06BA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E308C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0, 1.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926BA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1, 0.1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F8C6E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7, 1.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B3027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9, 1.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319FD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2, 1.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8E63C" w14:textId="77777777" w:rsidR="00C76789" w:rsidRPr="002C48AC" w:rsidRDefault="00C76789" w:rsidP="00B7578B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.2, 0.6</w:t>
            </w:r>
          </w:p>
        </w:tc>
        <w:tc>
          <w:tcPr>
            <w:tcW w:w="233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5782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23825032" w14:textId="77777777" w:rsidTr="006D6348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7DBD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tasking,</w:t>
            </w:r>
          </w:p>
          <w:p w14:paraId="2E89F1DE" w14:textId="29511FAD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Incorrect</w:t>
            </w:r>
            <w:r w:rsidR="003675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378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#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0A9E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34ECD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7.6±13.2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2CB6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5.1±17.3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188A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8.9±12.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470E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8.5±17.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BCF3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4.3±13.5</w:t>
            </w: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8680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3.1±12.7</w:t>
            </w: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B136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17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37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S)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60542B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33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57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S)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22DD6BE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06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C76789" w:rsidRPr="002C48AC" w14:paraId="1AD17E27" w14:textId="77777777" w:rsidTr="006D6348">
        <w:trPr>
          <w:trHeight w:val="144"/>
          <w:jc w:val="center"/>
        </w:trPr>
        <w:tc>
          <w:tcPr>
            <w:tcW w:w="1388" w:type="dxa"/>
            <w:vMerge/>
            <w:vAlign w:val="center"/>
            <w:hideMark/>
          </w:tcPr>
          <w:p w14:paraId="594B539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3E33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07067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4.1±15.7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D47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0.5±12.8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7CA2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4.6±14.3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2E36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8.5±19.6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9D67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0.8±19.3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6093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5.8±19.4</w:t>
            </w:r>
          </w:p>
        </w:tc>
        <w:tc>
          <w:tcPr>
            <w:tcW w:w="2330" w:type="dxa"/>
            <w:vMerge/>
            <w:vAlign w:val="center"/>
            <w:hideMark/>
          </w:tcPr>
          <w:p w14:paraId="776C8FB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C758320" w14:textId="77777777" w:rsidTr="006D6348">
        <w:trPr>
          <w:trHeight w:val="144"/>
          <w:jc w:val="center"/>
        </w:trPr>
        <w:tc>
          <w:tcPr>
            <w:tcW w:w="1388" w:type="dxa"/>
            <w:vMerge/>
            <w:vAlign w:val="center"/>
            <w:hideMark/>
          </w:tcPr>
          <w:p w14:paraId="71E1539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0B54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6399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.5±3.2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BE12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.6±3.4</w:t>
            </w:r>
          </w:p>
        </w:tc>
        <w:tc>
          <w:tcPr>
            <w:tcW w:w="15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A18F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.5±2.9^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BCC29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0.3±5.0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42F6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.5±3.7</w:t>
            </w:r>
          </w:p>
        </w:tc>
        <w:tc>
          <w:tcPr>
            <w:tcW w:w="153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BCC5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.7±3.6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^</w:t>
            </w:r>
          </w:p>
        </w:tc>
        <w:tc>
          <w:tcPr>
            <w:tcW w:w="2330" w:type="dxa"/>
            <w:vMerge/>
            <w:vAlign w:val="center"/>
            <w:hideMark/>
          </w:tcPr>
          <w:p w14:paraId="410B602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3D8C1C28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334483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3BE9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3D237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.9, 10.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471A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.2, 11.4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80BD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.4, -0.7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A6B6E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8.8, 8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8234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3.9, 0.8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DCC69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0.0, -5.5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C97906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CE374C0" w14:textId="77777777" w:rsidTr="006D6348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108B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tasking,</w:t>
            </w:r>
          </w:p>
          <w:p w14:paraId="65583AAE" w14:textId="13B2EF5C" w:rsidR="00C76789" w:rsidRPr="003675E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gruency Cost</w:t>
            </w:r>
            <w:r w:rsidR="002512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F51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01C2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3B537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1.5±62.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BE4A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9.2±87.3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FED87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9.2±60.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82E7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3.4±82.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C07B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6.0±51.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1BC7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2.0±69.9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732B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360</w:t>
            </w:r>
          </w:p>
          <w:p w14:paraId="1F614D0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826</w:t>
            </w:r>
          </w:p>
          <w:p w14:paraId="72D4E85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392</w:t>
            </w:r>
          </w:p>
        </w:tc>
      </w:tr>
      <w:tr w:rsidR="00C76789" w:rsidRPr="002C48AC" w14:paraId="28074C00" w14:textId="77777777" w:rsidTr="006D6348">
        <w:trPr>
          <w:trHeight w:val="144"/>
          <w:jc w:val="center"/>
        </w:trPr>
        <w:tc>
          <w:tcPr>
            <w:tcW w:w="1388" w:type="dxa"/>
            <w:vMerge/>
            <w:shd w:val="clear" w:color="auto" w:fill="F2F2F2" w:themeFill="background1" w:themeFillShade="F2"/>
            <w:vAlign w:val="center"/>
            <w:hideMark/>
          </w:tcPr>
          <w:p w14:paraId="6D02EDD9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B80A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3C3B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4.2±75.3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801A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5.7±80.1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4F42F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6.2±63.3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87A9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6.7±77.4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4436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1.5±73.4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9CD7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7.6±70.4</w:t>
            </w:r>
          </w:p>
        </w:tc>
        <w:tc>
          <w:tcPr>
            <w:tcW w:w="2330" w:type="dxa"/>
            <w:vMerge/>
            <w:shd w:val="clear" w:color="auto" w:fill="F2F2F2" w:themeFill="background1" w:themeFillShade="F2"/>
            <w:vAlign w:val="center"/>
            <w:hideMark/>
          </w:tcPr>
          <w:p w14:paraId="0D1CE198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014ED767" w14:textId="77777777" w:rsidTr="006D6348">
        <w:trPr>
          <w:trHeight w:val="144"/>
          <w:jc w:val="center"/>
        </w:trPr>
        <w:tc>
          <w:tcPr>
            <w:tcW w:w="1388" w:type="dxa"/>
            <w:vMerge/>
            <w:shd w:val="clear" w:color="auto" w:fill="F2F2F2" w:themeFill="background1" w:themeFillShade="F2"/>
            <w:vAlign w:val="center"/>
            <w:hideMark/>
          </w:tcPr>
          <w:p w14:paraId="3AFB764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5CA0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3490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2.7±15.4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5620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.6±18.7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E109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2.9±13.9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F423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.3±17.9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C8EF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4.9±14.1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4DEF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.4±15.7</w:t>
            </w:r>
          </w:p>
        </w:tc>
        <w:tc>
          <w:tcPr>
            <w:tcW w:w="2330" w:type="dxa"/>
            <w:vMerge/>
            <w:shd w:val="clear" w:color="auto" w:fill="F2F2F2" w:themeFill="background1" w:themeFillShade="F2"/>
            <w:vAlign w:val="center"/>
            <w:hideMark/>
          </w:tcPr>
          <w:p w14:paraId="51CB5A2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3973461D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AA2B3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98C1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F435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53.8, 7.9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822C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43.9, 30.8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BC80D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4.7, 50.6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6495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8.9, 32.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7F49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3.6, 42.6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FB719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6.9, 35.6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001D5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14A0BA09" w14:textId="77777777" w:rsidTr="006D6348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58B66" w14:textId="375EB659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tasking, Cost</w:t>
            </w:r>
            <w:r w:rsidR="00406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178C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286DE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9.3±161.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CA4C7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4.3±166.5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A2DA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.3±157.5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5356F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4.4±116.9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FA2C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4.6±118.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4F37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.9±120.2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C7B5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248</w:t>
            </w:r>
          </w:p>
          <w:p w14:paraId="3214760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478</w:t>
            </w:r>
          </w:p>
          <w:p w14:paraId="56018D9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38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C76789" w:rsidRPr="002C48AC" w14:paraId="52F5294D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50DB43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8D1F2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AEA89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51.7±169.9</w:t>
            </w:r>
          </w:p>
        </w:tc>
        <w:tc>
          <w:tcPr>
            <w:tcW w:w="14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4576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6.3±137.4</w:t>
            </w:r>
          </w:p>
        </w:tc>
        <w:tc>
          <w:tcPr>
            <w:tcW w:w="15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99E6D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23.3±121.8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F822E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44.0±135.2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1FC9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4.3±175.6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443E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8.2±165.9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62E22A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540C289F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23E62B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EB87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8665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2.4±37.0</w:t>
            </w:r>
          </w:p>
        </w:tc>
        <w:tc>
          <w:tcPr>
            <w:tcW w:w="14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B8DD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40.5±34.2</w:t>
            </w:r>
          </w:p>
        </w:tc>
        <w:tc>
          <w:tcPr>
            <w:tcW w:w="15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C862F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5.5±31.6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48B3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8.5±28.2^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CDA0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0.3±33.3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40DF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33.1±32.3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87852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4710BFA" w14:textId="77777777" w:rsidTr="006D6348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17F348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FE86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48A5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61.3, 86.1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B34C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08.7, 27.6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4404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98.4, 27.4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203E2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42.4, 154.6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BE21F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76.6, 56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EA43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1.1, 97.4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7BDB90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5016F48" w14:textId="77777777" w:rsidTr="006D6348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55102" w14:textId="698C3B0B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ch to Sample, Time to All Correct</w:t>
            </w:r>
            <w:r w:rsidR="00A947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4105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, </w:t>
            </w:r>
            <w:r w:rsidR="00A947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195BC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A4F9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7972.8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7457.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C75A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6113.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5763.5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95B2F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6310.0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6264.3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BEEA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4255.6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3019.0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FF2B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3785.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2883.3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FDD4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C3A">
              <w:rPr>
                <w:rFonts w:ascii="Times New Roman" w:hAnsi="Times New Roman" w:cs="Times New Roman"/>
                <w:sz w:val="18"/>
                <w:szCs w:val="18"/>
              </w:rPr>
              <w:t>4182.7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5833.4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7E0FA" w14:textId="3C3F379F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&lt;0.001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78</w:t>
            </w:r>
            <w:r w:rsidR="003972D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)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4EEB2E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525</w:t>
            </w:r>
          </w:p>
          <w:p w14:paraId="04525131" w14:textId="604590EC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48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32</w:t>
            </w:r>
            <w:r w:rsidR="003972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C76789" w:rsidRPr="002C48AC" w14:paraId="1461BBA4" w14:textId="77777777" w:rsidTr="006D6348">
        <w:trPr>
          <w:trHeight w:val="144"/>
          <w:jc w:val="center"/>
        </w:trPr>
        <w:tc>
          <w:tcPr>
            <w:tcW w:w="1388" w:type="dxa"/>
            <w:vMerge/>
            <w:vAlign w:val="center"/>
            <w:hideMark/>
          </w:tcPr>
          <w:p w14:paraId="03171CF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FC4B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B74A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6257.0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5561.3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73462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5320.9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4570.2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18E42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7952.4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7827.9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B611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5227.4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3972.0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813B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5498.1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3609.9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8DF9F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5600.4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3154.2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279A9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16E84456" w14:textId="77777777" w:rsidTr="006D6348">
        <w:trPr>
          <w:trHeight w:val="144"/>
          <w:jc w:val="center"/>
        </w:trPr>
        <w:tc>
          <w:tcPr>
            <w:tcW w:w="1388" w:type="dxa"/>
            <w:vMerge/>
            <w:vAlign w:val="center"/>
            <w:hideMark/>
          </w:tcPr>
          <w:p w14:paraId="04684BF0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5E2F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21BF1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1715.9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1483.0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6B51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792.3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1172.2</w:t>
            </w:r>
          </w:p>
        </w:tc>
        <w:tc>
          <w:tcPr>
            <w:tcW w:w="150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DB9E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1642.5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1593.1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098A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971.8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792.5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CDCB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1712.9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734.1^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C2C1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1417.8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±1059.0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04B03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3366CD4E" w14:textId="77777777" w:rsidTr="009D616E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792465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28E04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F11B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1237.2, 4668.9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6458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1541.8, 3126.4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56B62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4815.0, 1529.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582A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2549.9, 606.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29B89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3174.7, -251.1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5A033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49D2">
              <w:rPr>
                <w:rFonts w:ascii="Times New Roman" w:hAnsi="Times New Roman" w:cs="Times New Roman"/>
                <w:sz w:val="18"/>
                <w:szCs w:val="18"/>
              </w:rPr>
              <w:t>-3526.5, 690.9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AF9EAA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5FAED709" w14:textId="77777777" w:rsidTr="009D616E">
        <w:trPr>
          <w:trHeight w:val="144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EF265" w14:textId="6844DBA6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D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ch to Sample,  Time to All Correct</w:t>
            </w:r>
            <w:r w:rsidR="009378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4105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, </w:t>
            </w:r>
            <w:r w:rsidR="009378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5C3FD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LN19184±S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C9CB2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877.9±9101.7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4461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8660.7±8134.0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08EC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8526.7±7862.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266A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934.7±4372.7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7C50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115.5±3820.4</w:t>
            </w:r>
            <w:r w:rsidRPr="002C48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F045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5847.8±7358.7</w:t>
            </w:r>
          </w:p>
        </w:tc>
        <w:tc>
          <w:tcPr>
            <w:tcW w:w="233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5C005" w14:textId="67D5967B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&lt;0.001</w:t>
            </w:r>
            <w:r w:rsidRPr="002C48AC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>#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0.089</w:t>
            </w:r>
            <w:r w:rsidR="003972D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)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16B42775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tr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= 0.660</w:t>
            </w:r>
          </w:p>
          <w:p w14:paraId="185A6A5B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 xml:space="preserve">(int) </w:t>
            </w:r>
            <w:r w:rsidRPr="002C48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p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=0.154 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ɳ</w:t>
            </w:r>
            <w:r w:rsidRPr="002C48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=0.021(S)</w:t>
            </w:r>
          </w:p>
        </w:tc>
      </w:tr>
      <w:tr w:rsidR="00C76789" w:rsidRPr="002C48AC" w14:paraId="4B9F74D0" w14:textId="77777777" w:rsidTr="009D616E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17C5407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06FA1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A±SD</w:t>
            </w:r>
          </w:p>
        </w:tc>
        <w:tc>
          <w:tcPr>
            <w:tcW w:w="14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73A3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8265.0±7013.5</w:t>
            </w:r>
          </w:p>
        </w:tc>
        <w:tc>
          <w:tcPr>
            <w:tcW w:w="14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1622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757.1±6536.7</w:t>
            </w:r>
          </w:p>
        </w:tc>
        <w:tc>
          <w:tcPr>
            <w:tcW w:w="150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FCDC9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0289.7±9858.8</w:t>
            </w:r>
          </w:p>
        </w:tc>
        <w:tc>
          <w:tcPr>
            <w:tcW w:w="15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65A6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819.3±5482.6</w:t>
            </w:r>
          </w:p>
        </w:tc>
        <w:tc>
          <w:tcPr>
            <w:tcW w:w="15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71F12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6814.5±4197.2</w:t>
            </w:r>
          </w:p>
        </w:tc>
        <w:tc>
          <w:tcPr>
            <w:tcW w:w="15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FE6D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7068.9±4347.5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627456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66D31011" w14:textId="77777777" w:rsidTr="009D616E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F511FF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3F66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D±SE </w:t>
            </w:r>
          </w:p>
        </w:tc>
        <w:tc>
          <w:tcPr>
            <w:tcW w:w="146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FFB8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1612.9±1823.3</w:t>
            </w:r>
          </w:p>
        </w:tc>
        <w:tc>
          <w:tcPr>
            <w:tcW w:w="14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10910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903.6±1655.0</w:t>
            </w:r>
          </w:p>
        </w:tc>
        <w:tc>
          <w:tcPr>
            <w:tcW w:w="150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58C4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763.0±1988.7</w:t>
            </w:r>
          </w:p>
        </w:tc>
        <w:tc>
          <w:tcPr>
            <w:tcW w:w="15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3FF2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884.6±1106.0</w:t>
            </w:r>
          </w:p>
        </w:tc>
        <w:tc>
          <w:tcPr>
            <w:tcW w:w="15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02FD8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699.0±896.6</w:t>
            </w:r>
          </w:p>
        </w:tc>
        <w:tc>
          <w:tcPr>
            <w:tcW w:w="15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83F8B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1222.1±1360.2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B1A9BAE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789" w:rsidRPr="002C48AC" w14:paraId="1B422C91" w14:textId="77777777" w:rsidTr="009D616E">
        <w:trPr>
          <w:trHeight w:val="144"/>
          <w:jc w:val="center"/>
        </w:trPr>
        <w:tc>
          <w:tcPr>
            <w:tcW w:w="138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A1C3C4F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27E43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5% CI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2A8D4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016.9, 5242.8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3BAB7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2391.2, 4198.4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EAEF5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5722.2, 2196.2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ADADA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086.4, 1317.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A9B9C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484.0, 85.9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09546" w14:textId="77777777" w:rsidR="00C76789" w:rsidRPr="002C48AC" w:rsidRDefault="00C76789" w:rsidP="003972DC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8AC">
              <w:rPr>
                <w:rFonts w:ascii="Times New Roman" w:hAnsi="Times New Roman" w:cs="Times New Roman"/>
                <w:sz w:val="18"/>
                <w:szCs w:val="18"/>
              </w:rPr>
              <w:t>-3930.0, 1485.8</w:t>
            </w:r>
          </w:p>
        </w:tc>
        <w:tc>
          <w:tcPr>
            <w:tcW w:w="233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93B83F6" w14:textId="77777777" w:rsidR="00C76789" w:rsidRPr="002C48AC" w:rsidRDefault="00C76789" w:rsidP="006D6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C7B950" w14:textId="18725E3D" w:rsidR="009D616E" w:rsidRPr="001737D2" w:rsidRDefault="009D616E" w:rsidP="009D616E">
      <w:pPr>
        <w:spacing w:before="120"/>
        <w:ind w:right="1008"/>
        <w:rPr>
          <w:rFonts w:ascii="Times New Roman" w:hAnsi="Times New Roman" w:cs="Times New Roman"/>
          <w:sz w:val="20"/>
          <w:szCs w:val="20"/>
        </w:rPr>
      </w:pPr>
      <w:r w:rsidRPr="00461ABA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 xml:space="preserve">presented as mean ± standard deviation (SD) or mean difference (MD) ± standard error (SE) and </w:t>
      </w:r>
      <w:r w:rsidRPr="00461ABA">
        <w:rPr>
          <w:rFonts w:ascii="Times New Roman" w:hAnsi="Times New Roman" w:cs="Times New Roman"/>
          <w:sz w:val="20"/>
          <w:szCs w:val="20"/>
        </w:rPr>
        <w:t>95% Confidence Interva</w:t>
      </w:r>
      <w:r>
        <w:rPr>
          <w:rFonts w:ascii="Times New Roman" w:hAnsi="Times New Roman" w:cs="Times New Roman"/>
          <w:sz w:val="20"/>
          <w:szCs w:val="20"/>
        </w:rPr>
        <w:t>l (95% CI).</w:t>
      </w:r>
      <w:r w:rsidRPr="00461ABA">
        <w:rPr>
          <w:rFonts w:ascii="Times New Roman" w:hAnsi="Times New Roman" w:cs="Times New Roman"/>
          <w:sz w:val="20"/>
          <w:szCs w:val="20"/>
        </w:rPr>
        <w:t xml:space="preserve"> </w:t>
      </w:r>
      <w:r w:rsidRPr="008456E2">
        <w:rPr>
          <w:rFonts w:ascii="Times New Roman" w:hAnsi="Times New Roman" w:cs="Times New Roman"/>
          <w:sz w:val="20"/>
          <w:szCs w:val="20"/>
        </w:rPr>
        <w:t xml:space="preserve">Significance is considered </w:t>
      </w:r>
      <w:r w:rsidRPr="006648F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56E2">
        <w:rPr>
          <w:rFonts w:ascii="Times New Roman" w:hAnsi="Times New Roman" w:cs="Times New Roman"/>
          <w:sz w:val="20"/>
          <w:szCs w:val="20"/>
        </w:rPr>
        <w:t xml:space="preserve">&lt;0.05 </w:t>
      </w:r>
      <w:r>
        <w:rPr>
          <w:rFonts w:ascii="Times New Roman" w:hAnsi="Times New Roman" w:cs="Times New Roman"/>
          <w:sz w:val="20"/>
          <w:szCs w:val="20"/>
        </w:rPr>
        <w:t xml:space="preserve">after </w:t>
      </w:r>
      <w:r w:rsidRPr="00461ABA">
        <w:rPr>
          <w:rFonts w:ascii="Times New Roman" w:hAnsi="Times New Roman" w:cs="Times New Roman"/>
          <w:sz w:val="20"/>
          <w:szCs w:val="20"/>
        </w:rPr>
        <w:t xml:space="preserve">mixed factorial repeated measure ANOVA </w:t>
      </w:r>
      <w:r>
        <w:rPr>
          <w:rFonts w:ascii="Times New Roman" w:hAnsi="Times New Roman" w:cs="Times New Roman"/>
          <w:sz w:val="20"/>
          <w:szCs w:val="20"/>
        </w:rPr>
        <w:t>adjusted with</w:t>
      </w:r>
      <w:r w:rsidRPr="00461ABA">
        <w:rPr>
          <w:rFonts w:ascii="Times New Roman" w:hAnsi="Times New Roman" w:cs="Times New Roman"/>
          <w:sz w:val="20"/>
          <w:szCs w:val="20"/>
        </w:rPr>
        <w:t xml:space="preserve"> Bonferroni correction for multiple comparisons</w:t>
      </w:r>
      <w:r w:rsidR="00280CE4">
        <w:rPr>
          <w:rFonts w:ascii="Times New Roman" w:hAnsi="Times New Roman" w:cs="Times New Roman"/>
          <w:sz w:val="20"/>
          <w:szCs w:val="20"/>
        </w:rPr>
        <w:t>.</w:t>
      </w:r>
      <w:r w:rsidRPr="00AE4128">
        <w:rPr>
          <w:rFonts w:ascii="Times New Roman" w:hAnsi="Times New Roman" w:cs="Times New Roman"/>
          <w:sz w:val="20"/>
          <w:szCs w:val="20"/>
        </w:rPr>
        <w:t xml:space="preserve"> *</w:t>
      </w:r>
      <w:r w:rsidR="00280CE4">
        <w:rPr>
          <w:rFonts w:ascii="Times New Roman" w:hAnsi="Times New Roman" w:cs="Times New Roman"/>
          <w:sz w:val="20"/>
          <w:szCs w:val="20"/>
        </w:rPr>
        <w:t xml:space="preserve"> </w:t>
      </w:r>
      <w:r w:rsidRPr="00AE4128">
        <w:rPr>
          <w:rFonts w:ascii="Times New Roman" w:hAnsi="Times New Roman" w:cs="Times New Roman"/>
          <w:sz w:val="20"/>
          <w:szCs w:val="20"/>
        </w:rPr>
        <w:t>Indicates within-group significance (vs. baseline), ^</w:t>
      </w:r>
      <w:r w:rsidR="00280CE4">
        <w:rPr>
          <w:rFonts w:ascii="Times New Roman" w:hAnsi="Times New Roman" w:cs="Times New Roman"/>
          <w:sz w:val="20"/>
          <w:szCs w:val="20"/>
        </w:rPr>
        <w:t xml:space="preserve"> </w:t>
      </w:r>
      <w:r w:rsidR="00C84113" w:rsidRPr="00AE4128">
        <w:rPr>
          <w:rFonts w:ascii="Times New Roman" w:hAnsi="Times New Roman" w:cs="Times New Roman"/>
          <w:sz w:val="20"/>
          <w:szCs w:val="20"/>
        </w:rPr>
        <w:t>indicates significan</w:t>
      </w:r>
      <w:r w:rsidR="00C84113">
        <w:rPr>
          <w:rFonts w:ascii="Times New Roman" w:hAnsi="Times New Roman" w:cs="Times New Roman"/>
          <w:sz w:val="20"/>
          <w:szCs w:val="20"/>
        </w:rPr>
        <w:t>t difference between group means</w:t>
      </w:r>
      <w:r w:rsidR="00C84113" w:rsidRPr="00AE4128">
        <w:rPr>
          <w:rFonts w:ascii="Times New Roman" w:hAnsi="Times New Roman" w:cs="Times New Roman"/>
          <w:sz w:val="20"/>
          <w:szCs w:val="20"/>
        </w:rPr>
        <w:t xml:space="preserve"> (</w:t>
      </w:r>
      <w:r w:rsidR="00C84113">
        <w:rPr>
          <w:rFonts w:ascii="Times New Roman" w:hAnsi="Times New Roman" w:cs="Times New Roman"/>
          <w:sz w:val="20"/>
          <w:szCs w:val="20"/>
        </w:rPr>
        <w:t xml:space="preserve">LN19184 </w:t>
      </w:r>
      <w:r w:rsidR="00C84113" w:rsidRPr="00AE4128">
        <w:rPr>
          <w:rFonts w:ascii="Times New Roman" w:hAnsi="Times New Roman" w:cs="Times New Roman"/>
          <w:sz w:val="20"/>
          <w:szCs w:val="20"/>
        </w:rPr>
        <w:t>vs. placebo</w:t>
      </w:r>
      <w:r w:rsidR="00C84113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AE4128">
        <w:rPr>
          <w:rFonts w:ascii="Times New Roman" w:hAnsi="Times New Roman" w:cs="Times New Roman"/>
          <w:sz w:val="20"/>
          <w:szCs w:val="20"/>
        </w:rPr>
        <w:t xml:space="preserve">indicates significant </w:t>
      </w:r>
      <w:r>
        <w:rPr>
          <w:rFonts w:ascii="Times New Roman" w:hAnsi="Times New Roman" w:cs="Times New Roman"/>
          <w:sz w:val="20"/>
          <w:szCs w:val="20"/>
        </w:rPr>
        <w:t xml:space="preserve">main effect of time (t), treatment (trt), or time x treatment </w:t>
      </w:r>
      <w:r w:rsidRPr="00AE4128">
        <w:rPr>
          <w:rFonts w:ascii="Times New Roman" w:hAnsi="Times New Roman" w:cs="Times New Roman"/>
          <w:sz w:val="20"/>
          <w:szCs w:val="20"/>
        </w:rPr>
        <w:t>interaction</w:t>
      </w:r>
      <w:r>
        <w:rPr>
          <w:rFonts w:ascii="Times New Roman" w:hAnsi="Times New Roman" w:cs="Times New Roman"/>
          <w:sz w:val="20"/>
          <w:szCs w:val="20"/>
        </w:rPr>
        <w:t xml:space="preserve"> (int)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</w:rPr>
        <w:t>. Partial effect size (ɳ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</w:t>
      </w:r>
      <w:r w:rsidRPr="00AE4128">
        <w:rPr>
          <w:rFonts w:ascii="Times New Roman" w:eastAsia="Times New Roman" w:hAnsi="Times New Roman" w:cs="Times New Roman"/>
          <w:color w:val="000000"/>
          <w:sz w:val="20"/>
          <w:szCs w:val="20"/>
        </w:rPr>
        <w:t>defined as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 small</w:t>
      </w:r>
      <w:r>
        <w:rPr>
          <w:rFonts w:ascii="Times New Roman" w:hAnsi="Times New Roman" w:cs="Times New Roman"/>
          <w:iCs/>
          <w:sz w:val="20"/>
          <w:szCs w:val="20"/>
        </w:rPr>
        <w:t xml:space="preserve"> (S), </w:t>
      </w:r>
      <w:r w:rsidRPr="00162B32">
        <w:rPr>
          <w:rFonts w:ascii="Times New Roman" w:hAnsi="Times New Roman" w:cs="Times New Roman"/>
          <w:iCs/>
          <w:sz w:val="20"/>
          <w:szCs w:val="20"/>
        </w:rPr>
        <w:t>≥ 0.02 &lt;0.6;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iCs/>
          <w:sz w:val="20"/>
          <w:szCs w:val="20"/>
        </w:rPr>
        <w:t xml:space="preserve"> (M)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6B5EA2">
        <w:rPr>
          <w:rFonts w:ascii="Times New Roman" w:hAnsi="Times New Roman" w:cs="Times New Roman"/>
          <w:iCs/>
          <w:sz w:val="20"/>
          <w:szCs w:val="20"/>
        </w:rPr>
        <w:t>≥ 0.06 &lt;0.14</w:t>
      </w:r>
      <w:r w:rsidRPr="00AE4128">
        <w:rPr>
          <w:rFonts w:ascii="Times New Roman" w:hAnsi="Times New Roman" w:cs="Times New Roman"/>
          <w:iCs/>
          <w:sz w:val="20"/>
          <w:szCs w:val="20"/>
        </w:rPr>
        <w:t>; and large,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B5EA2">
        <w:rPr>
          <w:rFonts w:ascii="Times New Roman" w:hAnsi="Times New Roman" w:cs="Times New Roman"/>
          <w:iCs/>
          <w:sz w:val="20"/>
          <w:szCs w:val="20"/>
        </w:rPr>
        <w:t xml:space="preserve"> ≥ 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 0.14</w:t>
      </w:r>
      <w:r>
        <w:rPr>
          <w:rFonts w:ascii="Times New Roman" w:hAnsi="Times New Roman" w:cs="Times New Roman"/>
          <w:iCs/>
          <w:sz w:val="20"/>
          <w:szCs w:val="20"/>
        </w:rPr>
        <w:t xml:space="preserve"> (L)</w:t>
      </w:r>
      <w:r w:rsidRPr="00AE4128">
        <w:rPr>
          <w:rFonts w:ascii="Times New Roman" w:hAnsi="Times New Roman" w:cs="Times New Roman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LN19184</w:t>
      </w:r>
      <w:r w:rsidRPr="00AE4128">
        <w:rPr>
          <w:rFonts w:ascii="Times New Roman" w:hAnsi="Times New Roman" w:cs="Times New Roman"/>
          <w:sz w:val="20"/>
          <w:szCs w:val="20"/>
        </w:rPr>
        <w:t xml:space="preserve"> n=</w:t>
      </w:r>
      <w:r>
        <w:rPr>
          <w:rFonts w:ascii="Times New Roman" w:hAnsi="Times New Roman" w:cs="Times New Roman"/>
          <w:sz w:val="20"/>
          <w:szCs w:val="20"/>
        </w:rPr>
        <w:t>41</w:t>
      </w:r>
      <w:r w:rsidRPr="00AE4128">
        <w:rPr>
          <w:rFonts w:ascii="Times New Roman" w:hAnsi="Times New Roman" w:cs="Times New Roman"/>
          <w:sz w:val="20"/>
          <w:szCs w:val="20"/>
        </w:rPr>
        <w:t>, PLA (Placebo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AE4128">
        <w:rPr>
          <w:rFonts w:ascii="Times New Roman" w:hAnsi="Times New Roman" w:cs="Times New Roman"/>
          <w:sz w:val="20"/>
          <w:szCs w:val="20"/>
        </w:rPr>
        <w:t xml:space="preserve"> n=</w:t>
      </w:r>
      <w:r>
        <w:rPr>
          <w:rFonts w:ascii="Times New Roman" w:hAnsi="Times New Roman" w:cs="Times New Roman"/>
          <w:sz w:val="20"/>
          <w:szCs w:val="20"/>
        </w:rPr>
        <w:t>39.</w:t>
      </w:r>
      <w:r w:rsidR="001E47CB">
        <w:rPr>
          <w:rFonts w:ascii="Times New Roman" w:hAnsi="Times New Roman" w:cs="Times New Roman"/>
          <w:sz w:val="20"/>
          <w:szCs w:val="20"/>
        </w:rPr>
        <w:t xml:space="preserve"> CANTAB</w:t>
      </w:r>
      <w:r w:rsidR="00ED7121">
        <w:rPr>
          <w:rFonts w:ascii="Times New Roman" w:hAnsi="Times New Roman" w:cs="Times New Roman"/>
          <w:sz w:val="20"/>
          <w:szCs w:val="20"/>
        </w:rPr>
        <w:t xml:space="preserve"> (</w:t>
      </w:r>
      <w:r w:rsidR="000614A9">
        <w:rPr>
          <w:rFonts w:ascii="Times New Roman" w:hAnsi="Times New Roman" w:cs="Times New Roman"/>
          <w:sz w:val="20"/>
          <w:szCs w:val="20"/>
        </w:rPr>
        <w:t>Cambridge Neuropsychological Test Automated Battery</w:t>
      </w:r>
      <w:r w:rsidR="00ED7121">
        <w:rPr>
          <w:rFonts w:ascii="Times New Roman" w:hAnsi="Times New Roman" w:cs="Times New Roman"/>
          <w:sz w:val="20"/>
          <w:szCs w:val="20"/>
        </w:rPr>
        <w:t>)</w:t>
      </w:r>
      <w:r w:rsidR="00D65B19">
        <w:rPr>
          <w:rFonts w:ascii="Times New Roman" w:hAnsi="Times New Roman" w:cs="Times New Roman"/>
          <w:sz w:val="20"/>
          <w:szCs w:val="20"/>
        </w:rPr>
        <w:t>.</w:t>
      </w:r>
    </w:p>
    <w:p w14:paraId="52E2258F" w14:textId="77777777" w:rsidR="009D616E" w:rsidRPr="002C48AC" w:rsidRDefault="009D616E">
      <w:pPr>
        <w:rPr>
          <w:sz w:val="18"/>
          <w:szCs w:val="18"/>
        </w:rPr>
      </w:pPr>
    </w:p>
    <w:sectPr w:rsidR="009D616E" w:rsidRPr="002C48AC" w:rsidSect="002C48AC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48AC"/>
    <w:rsid w:val="000423B7"/>
    <w:rsid w:val="000511C0"/>
    <w:rsid w:val="000614A9"/>
    <w:rsid w:val="000A7516"/>
    <w:rsid w:val="00114AA6"/>
    <w:rsid w:val="00116079"/>
    <w:rsid w:val="0019260A"/>
    <w:rsid w:val="001E47CB"/>
    <w:rsid w:val="001F0FF8"/>
    <w:rsid w:val="002512DE"/>
    <w:rsid w:val="00280CE4"/>
    <w:rsid w:val="00290775"/>
    <w:rsid w:val="002C068C"/>
    <w:rsid w:val="002C48AC"/>
    <w:rsid w:val="003169BE"/>
    <w:rsid w:val="003675EC"/>
    <w:rsid w:val="003972DC"/>
    <w:rsid w:val="003B4512"/>
    <w:rsid w:val="00406935"/>
    <w:rsid w:val="004105EB"/>
    <w:rsid w:val="004457E0"/>
    <w:rsid w:val="004D0CAD"/>
    <w:rsid w:val="004E1702"/>
    <w:rsid w:val="0052102D"/>
    <w:rsid w:val="00546C9D"/>
    <w:rsid w:val="00561C79"/>
    <w:rsid w:val="005674B2"/>
    <w:rsid w:val="00587B22"/>
    <w:rsid w:val="005F16D8"/>
    <w:rsid w:val="005F5188"/>
    <w:rsid w:val="006648F1"/>
    <w:rsid w:val="006F0524"/>
    <w:rsid w:val="0072613E"/>
    <w:rsid w:val="00824DC6"/>
    <w:rsid w:val="008649D2"/>
    <w:rsid w:val="00917DC9"/>
    <w:rsid w:val="00937820"/>
    <w:rsid w:val="00972AFB"/>
    <w:rsid w:val="009D616E"/>
    <w:rsid w:val="009F2AE8"/>
    <w:rsid w:val="009F56E4"/>
    <w:rsid w:val="00A14C3A"/>
    <w:rsid w:val="00A44CF1"/>
    <w:rsid w:val="00A81C66"/>
    <w:rsid w:val="00A947DE"/>
    <w:rsid w:val="00B32612"/>
    <w:rsid w:val="00B7578B"/>
    <w:rsid w:val="00C3517D"/>
    <w:rsid w:val="00C64031"/>
    <w:rsid w:val="00C65B3A"/>
    <w:rsid w:val="00C76789"/>
    <w:rsid w:val="00C84113"/>
    <w:rsid w:val="00CF6376"/>
    <w:rsid w:val="00D20EB0"/>
    <w:rsid w:val="00D65B19"/>
    <w:rsid w:val="00D910E1"/>
    <w:rsid w:val="00DE1BF4"/>
    <w:rsid w:val="00E44627"/>
    <w:rsid w:val="00ED7121"/>
    <w:rsid w:val="00F5691F"/>
    <w:rsid w:val="00F62125"/>
    <w:rsid w:val="00F8338B"/>
    <w:rsid w:val="00FC3350"/>
    <w:rsid w:val="00FD7C4C"/>
    <w:rsid w:val="00FE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386466"/>
  <w15:chartTrackingRefBased/>
  <w15:docId w15:val="{C0AFC7F1-D75A-4798-BAEB-C613F90A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8AC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C4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">
    <w:name w:val="oa1"/>
    <w:basedOn w:val="Normal"/>
    <w:rsid w:val="002C48AC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CCD2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2">
    <w:name w:val="oa2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CCD2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3">
    <w:name w:val="oa3"/>
    <w:basedOn w:val="Normal"/>
    <w:rsid w:val="002C4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4">
    <w:name w:val="oa4"/>
    <w:basedOn w:val="Normal"/>
    <w:rsid w:val="002C48AC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E7EA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5">
    <w:name w:val="oa5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CCD2D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6">
    <w:name w:val="oa6"/>
    <w:basedOn w:val="Normal"/>
    <w:rsid w:val="002C48AC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CCD2D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7">
    <w:name w:val="oa7"/>
    <w:basedOn w:val="Normal"/>
    <w:rsid w:val="002C48AC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5" w:color="FFFFFF"/>
      </w:pBdr>
      <w:shd w:val="clear" w:color="auto" w:fill="E7EA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8">
    <w:name w:val="oa8"/>
    <w:basedOn w:val="Normal"/>
    <w:rsid w:val="002C4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9">
    <w:name w:val="oa9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E7EA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0">
    <w:name w:val="oa10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E7EA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1">
    <w:name w:val="oa11"/>
    <w:basedOn w:val="Normal"/>
    <w:rsid w:val="002C4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2">
    <w:name w:val="oa12"/>
    <w:basedOn w:val="Normal"/>
    <w:rsid w:val="002C4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3">
    <w:name w:val="oa13"/>
    <w:basedOn w:val="Normal"/>
    <w:rsid w:val="002C48A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CD2D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4">
    <w:name w:val="oa14"/>
    <w:basedOn w:val="Normal"/>
    <w:rsid w:val="002C4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5">
    <w:name w:val="oa15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E7EA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6">
    <w:name w:val="oa16"/>
    <w:basedOn w:val="Normal"/>
    <w:rsid w:val="002C4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7">
    <w:name w:val="oa17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CCD2D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8">
    <w:name w:val="oa18"/>
    <w:basedOn w:val="Normal"/>
    <w:rsid w:val="002C48A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7EA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oa19">
    <w:name w:val="oa19"/>
    <w:basedOn w:val="Normal"/>
    <w:rsid w:val="002C48AC"/>
    <w:pPr>
      <w:pBdr>
        <w:top w:val="single" w:sz="8" w:space="4" w:color="FFFFFF"/>
        <w:left w:val="single" w:sz="8" w:space="7" w:color="FFFFFF"/>
        <w:bottom w:val="single" w:sz="8" w:space="4" w:color="FFFFFF"/>
        <w:right w:val="single" w:sz="8" w:space="7" w:color="FFFFFF"/>
      </w:pBdr>
      <w:shd w:val="clear" w:color="auto" w:fill="E7EAE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C4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937</Words>
  <Characters>5426</Characters>
  <Application>Microsoft Office Word</Application>
  <DocSecurity>0</DocSecurity>
  <Lines>8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Salter-Farfan</dc:creator>
  <cp:keywords/>
  <dc:description/>
  <cp:lastModifiedBy>Dawna Salter-Farfan</cp:lastModifiedBy>
  <cp:revision>55</cp:revision>
  <dcterms:created xsi:type="dcterms:W3CDTF">2025-08-26T20:50:00Z</dcterms:created>
  <dcterms:modified xsi:type="dcterms:W3CDTF">2025-08-26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d00df2-89b9-4747-97da-2831e3afa746</vt:lpwstr>
  </property>
</Properties>
</file>